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BDFC2" w14:textId="77777777" w:rsidR="00C84CCF" w:rsidRDefault="00C84CCF" w:rsidP="00594936">
      <w:pPr>
        <w:spacing w:after="12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C84CCF">
        <w:rPr>
          <w:rFonts w:ascii="Arial" w:hAnsi="Arial" w:cs="Arial"/>
          <w:b/>
          <w:bCs/>
          <w:sz w:val="20"/>
          <w:szCs w:val="20"/>
        </w:rPr>
        <w:t>GLP-1 and GIP receptor agonism does not directly drive skeletal muscle atrophy in primary human myotubes</w:t>
      </w:r>
    </w:p>
    <w:p w14:paraId="5289C9B9" w14:textId="75E9AA6C" w:rsidR="00594936" w:rsidRPr="00594936" w:rsidRDefault="00594936" w:rsidP="00594936">
      <w:pPr>
        <w:spacing w:after="120" w:line="480" w:lineRule="auto"/>
        <w:jc w:val="both"/>
        <w:rPr>
          <w:rFonts w:ascii="Arial" w:hAnsi="Arial" w:cs="Arial"/>
          <w:sz w:val="18"/>
          <w:szCs w:val="18"/>
        </w:rPr>
      </w:pPr>
      <w:r w:rsidRPr="00594936">
        <w:rPr>
          <w:rFonts w:ascii="Arial" w:hAnsi="Arial" w:cs="Arial"/>
          <w:sz w:val="18"/>
          <w:szCs w:val="18"/>
        </w:rPr>
        <w:t>Caitlin Ditchfield</w:t>
      </w:r>
      <w:r w:rsidRPr="00594936">
        <w:rPr>
          <w:rFonts w:ascii="Arial" w:hAnsi="Arial" w:cs="Arial"/>
          <w:sz w:val="18"/>
          <w:szCs w:val="18"/>
          <w:vertAlign w:val="superscript"/>
        </w:rPr>
        <w:t>1, 2</w:t>
      </w:r>
      <w:r w:rsidRPr="00594936">
        <w:rPr>
          <w:rFonts w:ascii="Arial" w:hAnsi="Arial" w:cs="Arial"/>
          <w:sz w:val="18"/>
          <w:szCs w:val="18"/>
        </w:rPr>
        <w:t>, Michael Macleod</w:t>
      </w:r>
      <w:r w:rsidRPr="00594936">
        <w:rPr>
          <w:rFonts w:ascii="Arial" w:hAnsi="Arial" w:cs="Arial"/>
          <w:sz w:val="18"/>
          <w:szCs w:val="18"/>
          <w:vertAlign w:val="superscript"/>
        </w:rPr>
        <w:t>1, 2</w:t>
      </w:r>
      <w:r w:rsidRPr="00594936">
        <w:rPr>
          <w:rFonts w:ascii="Arial" w:hAnsi="Arial" w:cs="Arial"/>
          <w:sz w:val="18"/>
          <w:szCs w:val="18"/>
        </w:rPr>
        <w:t>, Joshua MJ Price</w:t>
      </w:r>
      <w:r w:rsidRPr="00594936">
        <w:rPr>
          <w:rFonts w:ascii="Arial" w:hAnsi="Arial" w:cs="Arial"/>
          <w:sz w:val="18"/>
          <w:szCs w:val="18"/>
          <w:vertAlign w:val="superscript"/>
        </w:rPr>
        <w:t>1, 2</w:t>
      </w:r>
      <w:r w:rsidRPr="00594936">
        <w:rPr>
          <w:rFonts w:ascii="Arial" w:hAnsi="Arial" w:cs="Arial"/>
          <w:sz w:val="18"/>
          <w:szCs w:val="18"/>
        </w:rPr>
        <w:t>, Edward T Davis</w:t>
      </w:r>
      <w:r w:rsidRPr="00594936">
        <w:rPr>
          <w:rFonts w:ascii="Arial" w:hAnsi="Arial" w:cs="Arial"/>
          <w:sz w:val="18"/>
          <w:szCs w:val="18"/>
          <w:vertAlign w:val="superscript"/>
        </w:rPr>
        <w:t>3</w:t>
      </w:r>
      <w:r w:rsidRPr="00594936">
        <w:rPr>
          <w:rFonts w:ascii="Arial" w:hAnsi="Arial" w:cs="Arial"/>
          <w:sz w:val="18"/>
          <w:szCs w:val="18"/>
        </w:rPr>
        <w:t>, Simon W Jones</w:t>
      </w:r>
      <w:r w:rsidRPr="00594936">
        <w:rPr>
          <w:rFonts w:ascii="Arial" w:hAnsi="Arial" w:cs="Arial"/>
          <w:sz w:val="18"/>
          <w:szCs w:val="18"/>
          <w:vertAlign w:val="superscript"/>
        </w:rPr>
        <w:t>1, 2</w:t>
      </w:r>
    </w:p>
    <w:p w14:paraId="0B0CAAEE" w14:textId="77777777" w:rsidR="00594936" w:rsidRPr="00594936" w:rsidRDefault="00594936" w:rsidP="00594936">
      <w:pPr>
        <w:spacing w:after="120" w:line="480" w:lineRule="auto"/>
        <w:jc w:val="both"/>
        <w:rPr>
          <w:rFonts w:ascii="Arial" w:hAnsi="Arial" w:cs="Arial"/>
          <w:sz w:val="18"/>
          <w:szCs w:val="18"/>
        </w:rPr>
      </w:pPr>
      <w:r w:rsidRPr="00594936">
        <w:rPr>
          <w:rFonts w:ascii="Arial" w:hAnsi="Arial" w:cs="Arial"/>
          <w:sz w:val="18"/>
          <w:szCs w:val="18"/>
          <w:vertAlign w:val="superscript"/>
        </w:rPr>
        <w:t>1</w:t>
      </w:r>
      <w:r w:rsidRPr="00594936">
        <w:rPr>
          <w:rFonts w:ascii="Arial" w:hAnsi="Arial" w:cs="Arial"/>
          <w:sz w:val="18"/>
          <w:szCs w:val="18"/>
        </w:rPr>
        <w:t>Department of Inflammation and Ageing, School of Infection, Inflammation &amp; Immunology, College of Medicine and Health, University of Birmingham, B15 2TT</w:t>
      </w:r>
    </w:p>
    <w:p w14:paraId="00063572" w14:textId="77777777" w:rsidR="00594936" w:rsidRPr="00594936" w:rsidRDefault="00594936" w:rsidP="00594936">
      <w:pPr>
        <w:spacing w:after="120" w:line="480" w:lineRule="auto"/>
        <w:jc w:val="both"/>
        <w:rPr>
          <w:rFonts w:ascii="Arial" w:hAnsi="Arial" w:cs="Arial"/>
          <w:sz w:val="18"/>
          <w:szCs w:val="18"/>
        </w:rPr>
      </w:pPr>
      <w:r w:rsidRPr="00594936">
        <w:rPr>
          <w:rFonts w:ascii="Arial" w:hAnsi="Arial" w:cs="Arial"/>
          <w:sz w:val="18"/>
          <w:szCs w:val="18"/>
          <w:vertAlign w:val="superscript"/>
        </w:rPr>
        <w:t>2</w:t>
      </w:r>
      <w:r w:rsidRPr="00594936">
        <w:rPr>
          <w:rFonts w:ascii="Arial" w:hAnsi="Arial" w:cs="Arial"/>
          <w:sz w:val="18"/>
          <w:szCs w:val="18"/>
        </w:rPr>
        <w:t>National Institute for Health and Care Research (NIHR) Birmingham Biomedical Research Centre, UK</w:t>
      </w:r>
    </w:p>
    <w:p w14:paraId="093D06BF" w14:textId="77777777" w:rsidR="00594936" w:rsidRDefault="00594936" w:rsidP="00594936">
      <w:pPr>
        <w:spacing w:after="120" w:line="480" w:lineRule="auto"/>
        <w:jc w:val="both"/>
        <w:rPr>
          <w:rFonts w:ascii="Arial" w:hAnsi="Arial" w:cs="Arial"/>
          <w:sz w:val="18"/>
          <w:szCs w:val="18"/>
        </w:rPr>
      </w:pPr>
      <w:r w:rsidRPr="00594936">
        <w:rPr>
          <w:rFonts w:ascii="Arial" w:hAnsi="Arial" w:cs="Arial"/>
          <w:sz w:val="18"/>
          <w:szCs w:val="18"/>
          <w:vertAlign w:val="superscript"/>
        </w:rPr>
        <w:t>3</w:t>
      </w:r>
      <w:r w:rsidRPr="00594936">
        <w:rPr>
          <w:rFonts w:ascii="Arial" w:hAnsi="Arial" w:cs="Arial"/>
          <w:sz w:val="18"/>
          <w:szCs w:val="18"/>
        </w:rPr>
        <w:t>Royal Orthopaedic Hospital, Bristol Road South, Birmingham, UK</w:t>
      </w:r>
    </w:p>
    <w:p w14:paraId="33E1AAE5" w14:textId="77777777" w:rsidR="00594936" w:rsidRPr="00594936" w:rsidRDefault="00594936" w:rsidP="00594936">
      <w:pPr>
        <w:spacing w:after="120" w:line="480" w:lineRule="auto"/>
        <w:jc w:val="both"/>
        <w:rPr>
          <w:rFonts w:ascii="Arial" w:hAnsi="Arial" w:cs="Arial"/>
          <w:sz w:val="18"/>
          <w:szCs w:val="18"/>
        </w:rPr>
      </w:pPr>
    </w:p>
    <w:p w14:paraId="33F4EBB0" w14:textId="128FA6A4" w:rsidR="00491942" w:rsidRPr="00A24B86" w:rsidRDefault="00594936">
      <w:pPr>
        <w:rPr>
          <w:b/>
          <w:bCs/>
        </w:rPr>
      </w:pPr>
      <w:r w:rsidRPr="00A24B86">
        <w:rPr>
          <w:b/>
          <w:bCs/>
        </w:rPr>
        <w:t>Supplementary</w:t>
      </w:r>
    </w:p>
    <w:p w14:paraId="21CC457C" w14:textId="0C2D5319" w:rsidR="00E12A3E" w:rsidRPr="00A24B86" w:rsidRDefault="00E12A3E" w:rsidP="00E12A3E">
      <w:pPr>
        <w:pStyle w:val="Caption"/>
        <w:keepNext/>
        <w:rPr>
          <w:color w:val="auto"/>
          <w:sz w:val="22"/>
          <w:szCs w:val="22"/>
        </w:rPr>
      </w:pPr>
      <w:r w:rsidRPr="00A24B86">
        <w:rPr>
          <w:color w:val="auto"/>
          <w:sz w:val="22"/>
          <w:szCs w:val="22"/>
        </w:rPr>
        <w:t>Table S</w:t>
      </w:r>
      <w:r w:rsidRPr="00A24B86">
        <w:rPr>
          <w:color w:val="auto"/>
          <w:sz w:val="22"/>
          <w:szCs w:val="22"/>
        </w:rPr>
        <w:fldChar w:fldCharType="begin"/>
      </w:r>
      <w:r w:rsidRPr="00A24B86">
        <w:rPr>
          <w:color w:val="auto"/>
          <w:sz w:val="22"/>
          <w:szCs w:val="22"/>
        </w:rPr>
        <w:instrText xml:space="preserve"> SEQ Table \* ARABIC </w:instrText>
      </w:r>
      <w:r w:rsidRPr="00A24B86">
        <w:rPr>
          <w:color w:val="auto"/>
          <w:sz w:val="22"/>
          <w:szCs w:val="22"/>
        </w:rPr>
        <w:fldChar w:fldCharType="separate"/>
      </w:r>
      <w:r w:rsidRPr="00A24B86">
        <w:rPr>
          <w:noProof/>
          <w:color w:val="auto"/>
          <w:sz w:val="22"/>
          <w:szCs w:val="22"/>
        </w:rPr>
        <w:t>1</w:t>
      </w:r>
      <w:r w:rsidRPr="00A24B86">
        <w:rPr>
          <w:color w:val="auto"/>
          <w:sz w:val="22"/>
          <w:szCs w:val="22"/>
        </w:rPr>
        <w:fldChar w:fldCharType="end"/>
      </w:r>
      <w:r w:rsidRPr="00A24B86">
        <w:rPr>
          <w:color w:val="auto"/>
          <w:sz w:val="22"/>
          <w:szCs w:val="22"/>
        </w:rPr>
        <w:t>.</w:t>
      </w:r>
      <w:r w:rsidR="00C80FA8" w:rsidRPr="00A24B86">
        <w:rPr>
          <w:color w:val="auto"/>
          <w:sz w:val="22"/>
          <w:szCs w:val="22"/>
        </w:rPr>
        <w:t xml:space="preserve"> </w:t>
      </w:r>
      <w:r w:rsidR="00C80FA8" w:rsidRPr="00A24B86">
        <w:rPr>
          <w:rFonts w:cs="Arial"/>
          <w:color w:val="auto"/>
          <w:sz w:val="22"/>
          <w:szCs w:val="22"/>
        </w:rPr>
        <w:t>TaqMan probe</w:t>
      </w:r>
      <w:r w:rsidR="00464471" w:rsidRPr="00A24B86">
        <w:rPr>
          <w:rFonts w:cs="Arial"/>
          <w:color w:val="auto"/>
          <w:sz w:val="22"/>
          <w:szCs w:val="22"/>
        </w:rPr>
        <w:t xml:space="preserve"> </w:t>
      </w:r>
      <w:r w:rsidR="00C80FA8" w:rsidRPr="00A24B86">
        <w:rPr>
          <w:rFonts w:cs="Arial"/>
          <w:color w:val="auto"/>
          <w:sz w:val="22"/>
          <w:szCs w:val="22"/>
        </w:rPr>
        <w:t>assay IDs</w:t>
      </w:r>
      <w:r w:rsidR="00464471" w:rsidRPr="00A24B86">
        <w:rPr>
          <w:rFonts w:cs="Arial"/>
          <w:color w:val="auto"/>
          <w:sz w:val="22"/>
          <w:szCs w:val="22"/>
        </w:rPr>
        <w:t xml:space="preserve"> and SYBR green gene-specific primer sequences used for RT-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5193"/>
      </w:tblGrid>
      <w:tr w:rsidR="00594936" w14:paraId="06DAE233" w14:textId="77777777" w:rsidTr="00D66DE3">
        <w:tc>
          <w:tcPr>
            <w:tcW w:w="1980" w:type="dxa"/>
          </w:tcPr>
          <w:p w14:paraId="2D559202" w14:textId="399879CA" w:rsidR="00594936" w:rsidRDefault="00594936">
            <w:r>
              <w:t>Gene</w:t>
            </w:r>
          </w:p>
        </w:tc>
        <w:tc>
          <w:tcPr>
            <w:tcW w:w="1843" w:type="dxa"/>
          </w:tcPr>
          <w:p w14:paraId="46CF1A50" w14:textId="5C6EB39F" w:rsidR="00594936" w:rsidRDefault="00594936">
            <w:r>
              <w:t>Supplier</w:t>
            </w:r>
          </w:p>
        </w:tc>
        <w:tc>
          <w:tcPr>
            <w:tcW w:w="5193" w:type="dxa"/>
          </w:tcPr>
          <w:p w14:paraId="123142C3" w14:textId="1A50D9AC" w:rsidR="00594936" w:rsidRDefault="00594936">
            <w:r>
              <w:t>Assay ID</w:t>
            </w:r>
            <w:r w:rsidR="00D66DE3">
              <w:t>/sequence</w:t>
            </w:r>
          </w:p>
        </w:tc>
      </w:tr>
      <w:tr w:rsidR="00594936" w14:paraId="69C6A888" w14:textId="77777777" w:rsidTr="00D66DE3">
        <w:tc>
          <w:tcPr>
            <w:tcW w:w="1980" w:type="dxa"/>
          </w:tcPr>
          <w:p w14:paraId="16246A37" w14:textId="2D78BB0D" w:rsidR="00594936" w:rsidRDefault="00594936">
            <w:r>
              <w:t>GAPDH</w:t>
            </w:r>
          </w:p>
        </w:tc>
        <w:tc>
          <w:tcPr>
            <w:tcW w:w="1843" w:type="dxa"/>
          </w:tcPr>
          <w:p w14:paraId="0E0B6F7D" w14:textId="0126D8AD" w:rsidR="00594936" w:rsidRDefault="00594936">
            <w:proofErr w:type="spellStart"/>
            <w:r>
              <w:t>Thermofisher</w:t>
            </w:r>
            <w:proofErr w:type="spellEnd"/>
          </w:p>
        </w:tc>
        <w:tc>
          <w:tcPr>
            <w:tcW w:w="5193" w:type="dxa"/>
          </w:tcPr>
          <w:p w14:paraId="67C0C807" w14:textId="77F1AD17" w:rsidR="00594936" w:rsidRDefault="00594936">
            <w:r w:rsidRPr="00594936">
              <w:rPr>
                <w:b/>
                <w:bCs/>
              </w:rPr>
              <w:t>Hs02786624_g1</w:t>
            </w:r>
          </w:p>
        </w:tc>
      </w:tr>
      <w:tr w:rsidR="00594936" w14:paraId="153D9690" w14:textId="77777777" w:rsidTr="00D66DE3">
        <w:tc>
          <w:tcPr>
            <w:tcW w:w="1980" w:type="dxa"/>
          </w:tcPr>
          <w:p w14:paraId="053C4A25" w14:textId="26A09A14" w:rsidR="00594936" w:rsidRDefault="00594936">
            <w:r>
              <w:t>GIPR</w:t>
            </w:r>
          </w:p>
        </w:tc>
        <w:tc>
          <w:tcPr>
            <w:tcW w:w="1843" w:type="dxa"/>
          </w:tcPr>
          <w:p w14:paraId="74F50DA8" w14:textId="732BFF0D" w:rsidR="00594936" w:rsidRDefault="00594936">
            <w:proofErr w:type="spellStart"/>
            <w:r>
              <w:t>Thermofisher</w:t>
            </w:r>
            <w:proofErr w:type="spellEnd"/>
          </w:p>
        </w:tc>
        <w:tc>
          <w:tcPr>
            <w:tcW w:w="5193" w:type="dxa"/>
          </w:tcPr>
          <w:p w14:paraId="7819EA47" w14:textId="6CFDF738" w:rsidR="00594936" w:rsidRDefault="00594936">
            <w:r w:rsidRPr="00594936">
              <w:rPr>
                <w:b/>
                <w:bCs/>
              </w:rPr>
              <w:t>Hs00609201_g1</w:t>
            </w:r>
          </w:p>
        </w:tc>
      </w:tr>
      <w:tr w:rsidR="00594936" w14:paraId="1AB16F13" w14:textId="77777777" w:rsidTr="00D66DE3">
        <w:tc>
          <w:tcPr>
            <w:tcW w:w="1980" w:type="dxa"/>
          </w:tcPr>
          <w:p w14:paraId="76C5D406" w14:textId="780F191F" w:rsidR="00594936" w:rsidRDefault="00594936">
            <w:r>
              <w:t>GLP-1R</w:t>
            </w:r>
          </w:p>
        </w:tc>
        <w:tc>
          <w:tcPr>
            <w:tcW w:w="1843" w:type="dxa"/>
          </w:tcPr>
          <w:p w14:paraId="1E63CF7C" w14:textId="79E497DF" w:rsidR="00594936" w:rsidRDefault="00594936">
            <w:proofErr w:type="spellStart"/>
            <w:r>
              <w:t>Thermofisher</w:t>
            </w:r>
            <w:proofErr w:type="spellEnd"/>
          </w:p>
        </w:tc>
        <w:tc>
          <w:tcPr>
            <w:tcW w:w="5193" w:type="dxa"/>
          </w:tcPr>
          <w:p w14:paraId="761B91B3" w14:textId="2843F95A" w:rsidR="00594936" w:rsidRDefault="00594936">
            <w:r w:rsidRPr="00594936">
              <w:rPr>
                <w:b/>
                <w:bCs/>
              </w:rPr>
              <w:t>Hs00157705_m1</w:t>
            </w:r>
          </w:p>
        </w:tc>
      </w:tr>
      <w:tr w:rsidR="00594936" w14:paraId="1B6DB4C6" w14:textId="77777777" w:rsidTr="00D66DE3">
        <w:tc>
          <w:tcPr>
            <w:tcW w:w="1980" w:type="dxa"/>
          </w:tcPr>
          <w:p w14:paraId="23FEE6DF" w14:textId="374071D3" w:rsidR="00594936" w:rsidRDefault="00594936">
            <w:proofErr w:type="spellStart"/>
            <w:r>
              <w:t>MAFbx</w:t>
            </w:r>
            <w:proofErr w:type="spellEnd"/>
          </w:p>
        </w:tc>
        <w:tc>
          <w:tcPr>
            <w:tcW w:w="1843" w:type="dxa"/>
          </w:tcPr>
          <w:p w14:paraId="04EBD0FB" w14:textId="51A3337B" w:rsidR="00594936" w:rsidRDefault="00594936">
            <w:proofErr w:type="spellStart"/>
            <w:r>
              <w:t>Thermofisher</w:t>
            </w:r>
            <w:proofErr w:type="spellEnd"/>
          </w:p>
        </w:tc>
        <w:tc>
          <w:tcPr>
            <w:tcW w:w="5193" w:type="dxa"/>
          </w:tcPr>
          <w:p w14:paraId="65BCEA19" w14:textId="20C7E055" w:rsidR="00594936" w:rsidRDefault="00594936">
            <w:r w:rsidRPr="00594936">
              <w:rPr>
                <w:b/>
                <w:bCs/>
              </w:rPr>
              <w:t>Hs01041408_m1</w:t>
            </w:r>
          </w:p>
        </w:tc>
      </w:tr>
      <w:tr w:rsidR="00594936" w14:paraId="0066FBAD" w14:textId="77777777" w:rsidTr="00D66DE3">
        <w:tc>
          <w:tcPr>
            <w:tcW w:w="1980" w:type="dxa"/>
          </w:tcPr>
          <w:p w14:paraId="5ABCD4CA" w14:textId="1A0D6FE0" w:rsidR="00594936" w:rsidRDefault="00594936">
            <w:r>
              <w:t>M</w:t>
            </w:r>
            <w:r w:rsidR="005D5A6E">
              <w:t>u</w:t>
            </w:r>
            <w:r>
              <w:t>RF1/Trim63</w:t>
            </w:r>
          </w:p>
        </w:tc>
        <w:tc>
          <w:tcPr>
            <w:tcW w:w="1843" w:type="dxa"/>
          </w:tcPr>
          <w:p w14:paraId="193C2074" w14:textId="7CFADE0E" w:rsidR="00594936" w:rsidRDefault="00594936">
            <w:proofErr w:type="spellStart"/>
            <w:r>
              <w:t>Thermofisher</w:t>
            </w:r>
            <w:proofErr w:type="spellEnd"/>
          </w:p>
        </w:tc>
        <w:tc>
          <w:tcPr>
            <w:tcW w:w="5193" w:type="dxa"/>
          </w:tcPr>
          <w:p w14:paraId="32B5B82A" w14:textId="59718E22" w:rsidR="00594936" w:rsidRDefault="00594936">
            <w:r w:rsidRPr="00594936">
              <w:rPr>
                <w:b/>
                <w:bCs/>
              </w:rPr>
              <w:t>Hs00822397_m1</w:t>
            </w:r>
          </w:p>
        </w:tc>
      </w:tr>
      <w:tr w:rsidR="00594936" w14:paraId="13378827" w14:textId="77777777" w:rsidTr="00D66DE3">
        <w:tc>
          <w:tcPr>
            <w:tcW w:w="1980" w:type="dxa"/>
          </w:tcPr>
          <w:p w14:paraId="45BC07EA" w14:textId="1B84813E" w:rsidR="00594936" w:rsidRDefault="00594936">
            <w:r>
              <w:t>Foxo3</w:t>
            </w:r>
          </w:p>
        </w:tc>
        <w:tc>
          <w:tcPr>
            <w:tcW w:w="1843" w:type="dxa"/>
          </w:tcPr>
          <w:p w14:paraId="5988636A" w14:textId="3F25C043" w:rsidR="00594936" w:rsidRDefault="00594936">
            <w:proofErr w:type="spellStart"/>
            <w:r>
              <w:t>Thermofisher</w:t>
            </w:r>
            <w:proofErr w:type="spellEnd"/>
          </w:p>
        </w:tc>
        <w:tc>
          <w:tcPr>
            <w:tcW w:w="5193" w:type="dxa"/>
          </w:tcPr>
          <w:p w14:paraId="605AB751" w14:textId="591F124A" w:rsidR="00594936" w:rsidRDefault="00594936">
            <w:r w:rsidRPr="00594936">
              <w:rPr>
                <w:b/>
                <w:bCs/>
              </w:rPr>
              <w:t>Hs00818121_m1</w:t>
            </w:r>
          </w:p>
        </w:tc>
      </w:tr>
      <w:tr w:rsidR="00594936" w14:paraId="29B33471" w14:textId="77777777" w:rsidTr="00D66DE3">
        <w:tc>
          <w:tcPr>
            <w:tcW w:w="1980" w:type="dxa"/>
          </w:tcPr>
          <w:p w14:paraId="546EFEF5" w14:textId="60FCF975" w:rsidR="00594936" w:rsidRDefault="00594936">
            <w:r>
              <w:t>IL6</w:t>
            </w:r>
          </w:p>
        </w:tc>
        <w:tc>
          <w:tcPr>
            <w:tcW w:w="1843" w:type="dxa"/>
          </w:tcPr>
          <w:p w14:paraId="4137DF16" w14:textId="264DA9E0" w:rsidR="00594936" w:rsidRDefault="00594936">
            <w:proofErr w:type="spellStart"/>
            <w:r>
              <w:t>Thermofisher</w:t>
            </w:r>
            <w:proofErr w:type="spellEnd"/>
          </w:p>
        </w:tc>
        <w:tc>
          <w:tcPr>
            <w:tcW w:w="5193" w:type="dxa"/>
          </w:tcPr>
          <w:p w14:paraId="17761FEB" w14:textId="54966C57" w:rsidR="00594936" w:rsidRDefault="00594936">
            <w:r w:rsidRPr="00594936">
              <w:rPr>
                <w:b/>
                <w:bCs/>
              </w:rPr>
              <w:t>Hs00174131_m1</w:t>
            </w:r>
          </w:p>
        </w:tc>
      </w:tr>
      <w:tr w:rsidR="00594936" w14:paraId="09F91455" w14:textId="77777777" w:rsidTr="00D66DE3">
        <w:tc>
          <w:tcPr>
            <w:tcW w:w="1980" w:type="dxa"/>
          </w:tcPr>
          <w:p w14:paraId="5AEFA41F" w14:textId="40FCB3E0" w:rsidR="00594936" w:rsidRDefault="00594936">
            <w:r>
              <w:t>TGFB/Tgfb1</w:t>
            </w:r>
          </w:p>
        </w:tc>
        <w:tc>
          <w:tcPr>
            <w:tcW w:w="1843" w:type="dxa"/>
          </w:tcPr>
          <w:p w14:paraId="367827A2" w14:textId="0C7AC08F" w:rsidR="00594936" w:rsidRDefault="00594936">
            <w:proofErr w:type="spellStart"/>
            <w:r>
              <w:t>Thermofisher</w:t>
            </w:r>
            <w:proofErr w:type="spellEnd"/>
          </w:p>
        </w:tc>
        <w:tc>
          <w:tcPr>
            <w:tcW w:w="5193" w:type="dxa"/>
          </w:tcPr>
          <w:p w14:paraId="3A953AAF" w14:textId="228EA6D1" w:rsidR="00594936" w:rsidRDefault="00594936">
            <w:r w:rsidRPr="00594936">
              <w:rPr>
                <w:b/>
                <w:bCs/>
              </w:rPr>
              <w:t>Hs00998133_m1</w:t>
            </w:r>
          </w:p>
        </w:tc>
      </w:tr>
      <w:tr w:rsidR="00594936" w14:paraId="2C29294E" w14:textId="77777777" w:rsidTr="00D66DE3">
        <w:tc>
          <w:tcPr>
            <w:tcW w:w="1980" w:type="dxa"/>
          </w:tcPr>
          <w:p w14:paraId="0649090E" w14:textId="63B9CA18" w:rsidR="00594936" w:rsidRDefault="00594936">
            <w:r>
              <w:t>MYOG</w:t>
            </w:r>
          </w:p>
        </w:tc>
        <w:tc>
          <w:tcPr>
            <w:tcW w:w="1843" w:type="dxa"/>
          </w:tcPr>
          <w:p w14:paraId="3AED04F9" w14:textId="61D5AC33" w:rsidR="00594936" w:rsidRDefault="00C97397">
            <w:proofErr w:type="spellStart"/>
            <w:r>
              <w:t>Primerdesign</w:t>
            </w:r>
            <w:proofErr w:type="spellEnd"/>
          </w:p>
        </w:tc>
        <w:tc>
          <w:tcPr>
            <w:tcW w:w="5193" w:type="dxa"/>
          </w:tcPr>
          <w:p w14:paraId="31E4A8B6" w14:textId="65230708" w:rsidR="00594936" w:rsidRDefault="005D5A6E">
            <w:r w:rsidRPr="005D5A6E">
              <w:t>Forward: 5'-GCCCTGATGCTAGGAAGCC-3' Reverse: 5'-CTGAATGAGGGCGTCCAGTC-3'</w:t>
            </w:r>
          </w:p>
        </w:tc>
      </w:tr>
      <w:tr w:rsidR="00C97397" w14:paraId="2570A55C" w14:textId="77777777" w:rsidTr="00D66DE3">
        <w:tc>
          <w:tcPr>
            <w:tcW w:w="1980" w:type="dxa"/>
          </w:tcPr>
          <w:p w14:paraId="42227159" w14:textId="7C4037A1" w:rsidR="00C97397" w:rsidRDefault="00C97397" w:rsidP="00C97397">
            <w:proofErr w:type="spellStart"/>
            <w:r>
              <w:t>M</w:t>
            </w:r>
            <w:r w:rsidR="00BA4C7D">
              <w:t>yo</w:t>
            </w:r>
            <w:r>
              <w:t>D</w:t>
            </w:r>
            <w:proofErr w:type="spellEnd"/>
          </w:p>
        </w:tc>
        <w:tc>
          <w:tcPr>
            <w:tcW w:w="1843" w:type="dxa"/>
          </w:tcPr>
          <w:p w14:paraId="3E633F45" w14:textId="5FA8A815" w:rsidR="00C97397" w:rsidRDefault="00C97397" w:rsidP="00C97397">
            <w:proofErr w:type="spellStart"/>
            <w:r>
              <w:t>Primerdesign</w:t>
            </w:r>
            <w:proofErr w:type="spellEnd"/>
          </w:p>
        </w:tc>
        <w:tc>
          <w:tcPr>
            <w:tcW w:w="5193" w:type="dxa"/>
          </w:tcPr>
          <w:p w14:paraId="007F0F0A" w14:textId="6C09CDAA" w:rsidR="00C97397" w:rsidRDefault="00B907A9" w:rsidP="00C97397">
            <w:r w:rsidRPr="00B907A9">
              <w:t>Forward: 5'-CGCCTGAGCAAAGTAAATGAG-3' Reverse: 5'-GCCCTCGATATAGCGGATG-3'</w:t>
            </w:r>
          </w:p>
        </w:tc>
      </w:tr>
      <w:tr w:rsidR="00C97397" w14:paraId="3E1611AA" w14:textId="77777777" w:rsidTr="00D66DE3">
        <w:tc>
          <w:tcPr>
            <w:tcW w:w="1980" w:type="dxa"/>
          </w:tcPr>
          <w:p w14:paraId="529593E4" w14:textId="158DBFAD" w:rsidR="00C97397" w:rsidRDefault="00C97397" w:rsidP="00C97397">
            <w:r>
              <w:t>MYF5</w:t>
            </w:r>
          </w:p>
        </w:tc>
        <w:tc>
          <w:tcPr>
            <w:tcW w:w="1843" w:type="dxa"/>
          </w:tcPr>
          <w:p w14:paraId="4F5765D2" w14:textId="1040254F" w:rsidR="00C97397" w:rsidRDefault="00C97397" w:rsidP="00C97397">
            <w:proofErr w:type="spellStart"/>
            <w:r>
              <w:t>Primerdesign</w:t>
            </w:r>
            <w:proofErr w:type="spellEnd"/>
          </w:p>
        </w:tc>
        <w:tc>
          <w:tcPr>
            <w:tcW w:w="5193" w:type="dxa"/>
          </w:tcPr>
          <w:p w14:paraId="66EA1AE1" w14:textId="49649D93" w:rsidR="00C97397" w:rsidRDefault="00D66DE3" w:rsidP="00C97397">
            <w:r w:rsidRPr="00D66DE3">
              <w:t>Forward: 5'-CACCTCCAACTGCTCTGATG-3' Reverse: 5'-TAAGGAGTTTTATCTGTGGCATATAC-3'</w:t>
            </w:r>
          </w:p>
        </w:tc>
      </w:tr>
      <w:tr w:rsidR="00C97397" w14:paraId="265ECFC5" w14:textId="77777777" w:rsidTr="00D66DE3">
        <w:tc>
          <w:tcPr>
            <w:tcW w:w="1980" w:type="dxa"/>
          </w:tcPr>
          <w:p w14:paraId="6FB07E1F" w14:textId="458EFEB1" w:rsidR="00C97397" w:rsidRDefault="00C97397" w:rsidP="00C97397">
            <w:r>
              <w:t>GAPDH</w:t>
            </w:r>
          </w:p>
        </w:tc>
        <w:tc>
          <w:tcPr>
            <w:tcW w:w="1843" w:type="dxa"/>
          </w:tcPr>
          <w:p w14:paraId="60E36385" w14:textId="695A90E2" w:rsidR="00C97397" w:rsidRDefault="00C97397" w:rsidP="00C97397">
            <w:proofErr w:type="spellStart"/>
            <w:r>
              <w:t>Primerdesign</w:t>
            </w:r>
            <w:proofErr w:type="spellEnd"/>
          </w:p>
        </w:tc>
        <w:tc>
          <w:tcPr>
            <w:tcW w:w="5193" w:type="dxa"/>
          </w:tcPr>
          <w:p w14:paraId="0E6DD3B0" w14:textId="1439AC61" w:rsidR="00C97397" w:rsidRDefault="00C97397" w:rsidP="00C97397">
            <w:r>
              <w:t>Proprietary</w:t>
            </w:r>
          </w:p>
        </w:tc>
      </w:tr>
    </w:tbl>
    <w:p w14:paraId="40CCF995" w14:textId="77777777" w:rsidR="00594936" w:rsidRDefault="00594936"/>
    <w:sectPr w:rsidR="00594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936"/>
    <w:rsid w:val="00464471"/>
    <w:rsid w:val="00491942"/>
    <w:rsid w:val="00594936"/>
    <w:rsid w:val="005D5A6E"/>
    <w:rsid w:val="006D7B4F"/>
    <w:rsid w:val="00A24B86"/>
    <w:rsid w:val="00A534B5"/>
    <w:rsid w:val="00B907A9"/>
    <w:rsid w:val="00BA4C7D"/>
    <w:rsid w:val="00C80FA8"/>
    <w:rsid w:val="00C84CCF"/>
    <w:rsid w:val="00C97397"/>
    <w:rsid w:val="00D66DE3"/>
    <w:rsid w:val="00E12A3E"/>
    <w:rsid w:val="00F416FF"/>
    <w:rsid w:val="00FF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7523B"/>
  <w15:chartTrackingRefBased/>
  <w15:docId w15:val="{E21F629A-5109-4F5B-B209-B1CEA03DA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9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9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9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9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9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9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9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9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9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9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9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9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9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9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9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9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9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4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493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493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12A3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c50dbf8-0970-4312-8e92-22b453119aa5">
      <Terms xmlns="http://schemas.microsoft.com/office/infopath/2007/PartnerControls"/>
    </lcf76f155ced4ddcb4097134ff3c332f>
    <TaxCatchAll xmlns="3c1bf988-b2d1-4b1e-861b-8277bddd15d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2D0B888A1CA548A4E85F3B49925896" ma:contentTypeVersion="16" ma:contentTypeDescription="Create a new document." ma:contentTypeScope="" ma:versionID="018692aa0fa30a8b7518ad53eae98304">
  <xsd:schema xmlns:xsd="http://www.w3.org/2001/XMLSchema" xmlns:xs="http://www.w3.org/2001/XMLSchema" xmlns:p="http://schemas.microsoft.com/office/2006/metadata/properties" xmlns:ns2="4c50dbf8-0970-4312-8e92-22b453119aa5" xmlns:ns3="3c1bf988-b2d1-4b1e-861b-8277bddd15d1" targetNamespace="http://schemas.microsoft.com/office/2006/metadata/properties" ma:root="true" ma:fieldsID="315394bd60cf268faa5d702a5dabd7c0" ns2:_="" ns3:_="">
    <xsd:import namespace="4c50dbf8-0970-4312-8e92-22b453119aa5"/>
    <xsd:import namespace="3c1bf988-b2d1-4b1e-861b-8277bddd15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0dbf8-0970-4312-8e92-22b453119a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bf988-b2d1-4b1e-861b-8277bddd15d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7a46f3be-178d-4af7-8939-72809de26fe4}" ma:internalName="TaxCatchAll" ma:showField="CatchAllData" ma:web="3c1bf988-b2d1-4b1e-861b-8277bddd15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19FA2C-CB9D-4D52-88FA-0C31BD203C70}">
  <ds:schemaRefs>
    <ds:schemaRef ds:uri="http://schemas.microsoft.com/office/2006/metadata/properties"/>
    <ds:schemaRef ds:uri="http://schemas.microsoft.com/office/infopath/2007/PartnerControls"/>
    <ds:schemaRef ds:uri="4c50dbf8-0970-4312-8e92-22b453119aa5"/>
    <ds:schemaRef ds:uri="3c1bf988-b2d1-4b1e-861b-8277bddd15d1"/>
  </ds:schemaRefs>
</ds:datastoreItem>
</file>

<file path=customXml/itemProps2.xml><?xml version="1.0" encoding="utf-8"?>
<ds:datastoreItem xmlns:ds="http://schemas.openxmlformats.org/officeDocument/2006/customXml" ds:itemID="{2BFA35C4-72C4-4FE5-A632-C586EEDE38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50dbf8-0970-4312-8e92-22b453119aa5"/>
    <ds:schemaRef ds:uri="3c1bf988-b2d1-4b1e-861b-8277bddd15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E6AF2B-ECC9-49C9-A98D-3E2EC016747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itchfield (Inflammation and Ageing)</dc:creator>
  <cp:keywords/>
  <dc:description/>
  <cp:lastModifiedBy>Caitlin Ditchfield (Inflammation and Ageing)</cp:lastModifiedBy>
  <cp:revision>11</cp:revision>
  <dcterms:created xsi:type="dcterms:W3CDTF">2026-04-28T11:31:00Z</dcterms:created>
  <dcterms:modified xsi:type="dcterms:W3CDTF">2026-07-01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2D0B888A1CA548A4E85F3B49925896</vt:lpwstr>
  </property>
  <property fmtid="{D5CDD505-2E9C-101B-9397-08002B2CF9AE}" pid="3" name="MediaServiceImageTags">
    <vt:lpwstr/>
  </property>
</Properties>
</file>